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2091"/>
        <w:gridCol w:w="2176"/>
        <w:gridCol w:w="2416"/>
      </w:tblGrid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iagnosi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 (N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orrectly Classified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nsitivity/Specificity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P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5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6/90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AP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3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4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4/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5:00Z</dcterms:created>
  <dc:creator>Judy Potashkin</dc:creator>
  <dc:description/>
  <cp:keywords/>
  <dc:language>en-US</dc:language>
  <cp:lastModifiedBy>Judy Potashkin</cp:lastModifiedBy>
  <dcterms:modified xsi:type="dcterms:W3CDTF">2012-08-02T19:46:00Z</dcterms:modified>
  <cp:revision>1</cp:revision>
  <dc:subject/>
  <dc:title>Diagnosis</dc:title>
</cp:coreProperties>
</file>